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284" w:rsidRDefault="004446B3" w:rsidP="0072128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446B3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</w:p>
    <w:p w:rsidR="004446B3" w:rsidRDefault="004446B3" w:rsidP="0072128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446B3" w:rsidRDefault="004446B3" w:rsidP="0072128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21284" w:rsidRDefault="00721284" w:rsidP="0072128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21284">
        <w:rPr>
          <w:rFonts w:asciiTheme="majorBidi" w:hAnsiTheme="majorBidi" w:cstheme="majorBidi"/>
          <w:b/>
          <w:bCs/>
          <w:sz w:val="24"/>
          <w:szCs w:val="24"/>
        </w:rPr>
        <w:t>Perceived Aging Questionnaire</w:t>
      </w:r>
    </w:p>
    <w:p w:rsidR="00721284" w:rsidRPr="00721284" w:rsidRDefault="00721284" w:rsidP="0072128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always classify myself as old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am always aware of the fact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that I am getting older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feel my age in everything that I do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As I get older I get wiser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As I get older I continue to grow as a person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As I get older I appreciate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things mor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get depressed when I think about how ageing might affect the things that I can do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The quality of my social life in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later years depends on m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The quality of my relationships with others in later life depends on m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ther I continue living life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to the full depends on m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Getting older makes me less independent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As I get older I can take part in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fewer activities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As I get older I do not cope as well with problems that aris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Slowing down with age is not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something I can control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have no control over the effects which getting older has on my social life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worry about the effects that getting older may have on my relationships with others</w:t>
      </w:r>
    </w:p>
    <w:p w:rsidR="00721284" w:rsidRPr="00721284" w:rsidRDefault="00721284" w:rsidP="0072128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feel angry when I think about</w:t>
      </w:r>
      <w:r w:rsidRPr="00721284">
        <w:rPr>
          <w:rFonts w:asciiTheme="majorBidi" w:hAnsiTheme="majorBidi" w:cstheme="majorBidi"/>
          <w:sz w:val="24"/>
          <w:szCs w:val="24"/>
        </w:rPr>
        <w:t xml:space="preserve"> </w:t>
      </w:r>
      <w:r w:rsidRPr="00721284">
        <w:rPr>
          <w:rFonts w:asciiTheme="majorBidi" w:hAnsiTheme="majorBidi" w:cstheme="majorBidi"/>
          <w:sz w:val="24"/>
          <w:szCs w:val="24"/>
        </w:rPr>
        <w:t>getting older</w:t>
      </w: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</w:p>
    <w:p w:rsidR="00721284" w:rsidRDefault="00721284" w:rsidP="00721284">
      <w:pPr>
        <w:rPr>
          <w:b/>
          <w:bCs/>
        </w:rPr>
      </w:pPr>
      <w:bookmarkStart w:id="0" w:name="_GoBack"/>
      <w:bookmarkEnd w:id="0"/>
    </w:p>
    <w:p w:rsidR="00721284" w:rsidRDefault="00721284" w:rsidP="00721284">
      <w:pPr>
        <w:spacing w:line="360" w:lineRule="auto"/>
        <w:rPr>
          <w:rFonts w:asciiTheme="majorBidi" w:hAnsiTheme="majorBidi" w:cstheme="majorBidi"/>
          <w:b/>
          <w:bCs/>
        </w:rPr>
      </w:pPr>
      <w:r w:rsidRPr="00721284">
        <w:rPr>
          <w:rFonts w:asciiTheme="majorBidi" w:hAnsiTheme="majorBidi" w:cstheme="majorBidi"/>
          <w:b/>
          <w:bCs/>
        </w:rPr>
        <w:t xml:space="preserve">General Self-Efficacy Questionnaire </w:t>
      </w:r>
    </w:p>
    <w:p w:rsidR="00721284" w:rsidRPr="00721284" w:rsidRDefault="00721284" w:rsidP="0072128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I make plans‚ I am certain I can make them work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One of my problems is that I cannot get down to work when I should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f I can’t do a job the first time I keep trying until I can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I set important goals for myself‚ I rarely achieve them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give up on things before completing them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avoid facing difficulties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f something looks too complicated‚ I will not even bother to try it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I have something unpleasant to do‚ I stick to it until I finish it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I decide to do something new‚ I go right to work on it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trying to learn something new‚ I soon give up if I am not initially successful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When unexpected problems occur‚ I don’t handle them well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avoid trying to learn new things when they look too difficult for me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Failure just makes me try harder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feel insecure about my ability to do things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am a self-reliant person.</w:t>
      </w:r>
    </w:p>
    <w:p w:rsidR="00721284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give up easily.</w:t>
      </w:r>
    </w:p>
    <w:p w:rsidR="00420953" w:rsidRPr="00721284" w:rsidRDefault="00721284" w:rsidP="00721284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21284">
        <w:rPr>
          <w:rFonts w:asciiTheme="majorBidi" w:hAnsiTheme="majorBidi" w:cstheme="majorBidi"/>
          <w:sz w:val="24"/>
          <w:szCs w:val="24"/>
        </w:rPr>
        <w:t>I do not seem capable of dealing with most problems that come up in life.</w:t>
      </w:r>
    </w:p>
    <w:sectPr w:rsidR="00420953" w:rsidRPr="00721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A81DE7"/>
    <w:multiLevelType w:val="hybridMultilevel"/>
    <w:tmpl w:val="E10E9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032C7C"/>
    <w:multiLevelType w:val="hybridMultilevel"/>
    <w:tmpl w:val="949A7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9B"/>
    <w:rsid w:val="00420953"/>
    <w:rsid w:val="004446B3"/>
    <w:rsid w:val="00721284"/>
    <w:rsid w:val="009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C1B4"/>
  <w15:chartTrackingRefBased/>
  <w15:docId w15:val="{0D79D88F-8F22-4662-9D8F-808EE7E9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9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IC-PC</dc:creator>
  <cp:keywords/>
  <dc:description/>
  <cp:lastModifiedBy>RASTIC-PC</cp:lastModifiedBy>
  <cp:revision>3</cp:revision>
  <dcterms:created xsi:type="dcterms:W3CDTF">2024-07-20T14:35:00Z</dcterms:created>
  <dcterms:modified xsi:type="dcterms:W3CDTF">2024-07-20T14:46:00Z</dcterms:modified>
</cp:coreProperties>
</file>